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2D246" w14:textId="78276677" w:rsidR="00594B52" w:rsidRPr="00594B52" w:rsidRDefault="00594B52" w:rsidP="00594B52">
      <w:pPr>
        <w:rPr>
          <w:rFonts w:ascii="Garamond" w:hAnsi="Garamond"/>
          <w:b/>
          <w:bCs/>
        </w:rPr>
      </w:pPr>
      <w:r w:rsidRPr="00594B52">
        <w:rPr>
          <w:rFonts w:ascii="Garamond" w:hAnsi="Garamond"/>
          <w:b/>
          <w:bCs/>
        </w:rPr>
        <w:t xml:space="preserve">Additional File </w:t>
      </w:r>
      <w:r w:rsidR="00557D4C">
        <w:rPr>
          <w:rFonts w:ascii="Garamond" w:hAnsi="Garamond"/>
          <w:b/>
          <w:bCs/>
        </w:rPr>
        <w:t>3</w:t>
      </w:r>
      <w:r w:rsidRPr="00594B52">
        <w:rPr>
          <w:rFonts w:ascii="Garamond" w:hAnsi="Garamond"/>
          <w:b/>
          <w:bCs/>
        </w:rPr>
        <w:t>: Length of visit by 2020 eligible patient sociodemographic characteristics</w:t>
      </w:r>
    </w:p>
    <w:tbl>
      <w:tblPr>
        <w:tblW w:w="9262" w:type="dxa"/>
        <w:tblInd w:w="93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2"/>
        <w:gridCol w:w="1440"/>
        <w:gridCol w:w="1440"/>
        <w:gridCol w:w="1440"/>
        <w:gridCol w:w="1440"/>
      </w:tblGrid>
      <w:tr w:rsidR="00594B52" w:rsidRPr="00594B52" w14:paraId="31F49614" w14:textId="77777777" w:rsidTr="00204EE5">
        <w:trPr>
          <w:trHeight w:val="6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79BFC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BE911A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Whole visi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D1768D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 xml:space="preserve">Checking-in 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BDD7F0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Rooming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11EE6D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 xml:space="preserve">Exam </w:t>
            </w:r>
          </w:p>
        </w:tc>
      </w:tr>
      <w:tr w:rsidR="00594B52" w:rsidRPr="00594B52" w14:paraId="64FABA8F" w14:textId="77777777" w:rsidTr="00204EE5">
        <w:trPr>
          <w:trHeight w:val="63"/>
        </w:trPr>
        <w:tc>
          <w:tcPr>
            <w:tcW w:w="35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E45E0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B5639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(SD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67BD38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(SD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2F890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(SD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E96A9BE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(SD)</w:t>
            </w:r>
          </w:p>
        </w:tc>
      </w:tr>
      <w:tr w:rsidR="00594B52" w:rsidRPr="00594B52" w14:paraId="6CDF8ED2" w14:textId="77777777" w:rsidTr="00204EE5">
        <w:trPr>
          <w:trHeight w:val="63"/>
        </w:trPr>
        <w:tc>
          <w:tcPr>
            <w:tcW w:w="35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3E64E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All eligible patient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36F67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color w:val="000000"/>
                <w:sz w:val="20"/>
                <w:szCs w:val="20"/>
              </w:rPr>
              <w:t>39.75 (13.88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9C239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color w:val="000000"/>
                <w:sz w:val="20"/>
                <w:szCs w:val="20"/>
              </w:rPr>
              <w:t>7.57 (6.74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CB56A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color w:val="000000"/>
                <w:sz w:val="20"/>
                <w:szCs w:val="20"/>
              </w:rPr>
              <w:t>9.8 (5.16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885988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color w:val="000000"/>
                <w:sz w:val="20"/>
                <w:szCs w:val="20"/>
              </w:rPr>
              <w:t>16.22 (8.65)</w:t>
            </w:r>
          </w:p>
        </w:tc>
      </w:tr>
      <w:tr w:rsidR="00594B52" w:rsidRPr="00594B52" w14:paraId="54F2D659" w14:textId="77777777" w:rsidTr="00204EE5">
        <w:trPr>
          <w:trHeight w:val="300"/>
        </w:trPr>
        <w:tc>
          <w:tcPr>
            <w:tcW w:w="35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70C05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D14EDDE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F60D26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637126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9F8B2DE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594B52" w:rsidRPr="00594B52" w14:paraId="2FCF059D" w14:textId="77777777" w:rsidTr="00204EE5">
        <w:trPr>
          <w:trHeight w:val="300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15FD29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8 – 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9DC5CA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5.23 (12.0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B9C38F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.89 (4.8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00203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9.63 (4.7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24AA2EB8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2.21 (6.68)</w:t>
            </w:r>
          </w:p>
        </w:tc>
      </w:tr>
      <w:tr w:rsidR="00594B52" w:rsidRPr="00594B52" w14:paraId="10B35F69" w14:textId="77777777" w:rsidTr="00204EE5">
        <w:trPr>
          <w:trHeight w:val="300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17176D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25 – 3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EA7DB2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6.32 (12.3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E51258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.79 (5.9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D9D67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8.49 (3.7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048C2D52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4.66 (6.50)</w:t>
            </w:r>
          </w:p>
        </w:tc>
      </w:tr>
      <w:tr w:rsidR="00594B52" w:rsidRPr="00594B52" w14:paraId="2CA547BB" w14:textId="77777777" w:rsidTr="00204EE5">
        <w:trPr>
          <w:trHeight w:val="300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5FF099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5 – 5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9DF2EE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0.78 (12.9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7D43AB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7.29 (7.6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99BB3B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9.62 (4.7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DB0A48B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7.31 (8.74)</w:t>
            </w:r>
          </w:p>
        </w:tc>
      </w:tr>
      <w:tr w:rsidR="00594B52" w:rsidRPr="00594B52" w14:paraId="32C6B0BF" w14:textId="77777777" w:rsidTr="00204EE5">
        <w:trPr>
          <w:trHeight w:val="300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BDA5AD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55 – 6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89C866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2.00 (16.8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D9AFC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8.00 (6.2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38F3AD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0.10 (6.5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5EE92F41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8.97 (10.48)</w:t>
            </w:r>
          </w:p>
        </w:tc>
      </w:tr>
      <w:tr w:rsidR="00594B52" w:rsidRPr="00594B52" w14:paraId="6CCAFA8C" w14:textId="77777777" w:rsidTr="00204EE5">
        <w:trPr>
          <w:trHeight w:val="300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776AF4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5+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4EC4C4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3.36 (14.8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DF80E7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9.28 (7.1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0CE66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1.69 (6.0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54DAE689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.59 (9.44)</w:t>
            </w:r>
          </w:p>
        </w:tc>
      </w:tr>
      <w:tr w:rsidR="00594B52" w:rsidRPr="00594B52" w14:paraId="2C34C508" w14:textId="77777777" w:rsidTr="00204EE5">
        <w:trPr>
          <w:trHeight w:val="300"/>
        </w:trPr>
        <w:tc>
          <w:tcPr>
            <w:tcW w:w="35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FAB276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D3E6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128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F8741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928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A484EE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633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5F8C80C4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028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594B52" w:rsidRPr="00594B52" w14:paraId="2A4D733D" w14:textId="77777777" w:rsidTr="00204EE5">
        <w:trPr>
          <w:trHeight w:val="278"/>
        </w:trPr>
        <w:tc>
          <w:tcPr>
            <w:tcW w:w="35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7797F9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0E240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889154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3C4897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0B9931C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594B52" w:rsidRPr="00594B52" w14:paraId="50A2F400" w14:textId="77777777" w:rsidTr="00204EE5">
        <w:trPr>
          <w:trHeight w:val="179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84AAB5F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9D4EE6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9.63 (13.3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E8C34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8.23 (7.5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7EF42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9.41 (4.5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2FC26B81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5.59 (8.41)</w:t>
            </w:r>
          </w:p>
        </w:tc>
      </w:tr>
      <w:tr w:rsidR="00594B52" w:rsidRPr="00594B52" w14:paraId="2C9829D9" w14:textId="77777777" w:rsidTr="00204EE5">
        <w:trPr>
          <w:trHeight w:val="350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677906D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EC52B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9.83 (14.2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2DAA92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7.14 (6.1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55B16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0.05 (5.5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45B42FBC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.63 (8.81)</w:t>
            </w:r>
          </w:p>
        </w:tc>
      </w:tr>
      <w:tr w:rsidR="00594B52" w:rsidRPr="00594B52" w14:paraId="455C4F2F" w14:textId="77777777" w:rsidTr="00204EE5">
        <w:trPr>
          <w:trHeight w:val="350"/>
        </w:trPr>
        <w:tc>
          <w:tcPr>
            <w:tcW w:w="35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A288C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25DF9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060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BEE80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279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9848E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5362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27F368B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210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594B52" w:rsidRPr="00594B52" w14:paraId="3BFA95AD" w14:textId="77777777" w:rsidTr="00204EE5">
        <w:trPr>
          <w:trHeight w:val="63"/>
        </w:trPr>
        <w:tc>
          <w:tcPr>
            <w:tcW w:w="35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568C01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45B23D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D3D0FD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053E79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3A6326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594B52" w:rsidRPr="00594B52" w14:paraId="684C555F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CE4C4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BF101A6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1.71 (12.8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D94453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7.29 (5.5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1F0A48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0.35 (5.6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2DA35BC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7.90 (9.26)</w:t>
            </w:r>
          </w:p>
        </w:tc>
      </w:tr>
      <w:tr w:rsidR="00594B52" w:rsidRPr="00594B52" w14:paraId="07A80804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7402D0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9CD59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color w:val="000000"/>
                <w:sz w:val="20"/>
                <w:szCs w:val="20"/>
              </w:rPr>
              <w:t>39.21 (12.9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FBA7DD0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color w:val="000000"/>
                <w:sz w:val="20"/>
                <w:szCs w:val="20"/>
              </w:rPr>
              <w:t>7.89 (6.8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794F62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color w:val="000000"/>
                <w:sz w:val="20"/>
                <w:szCs w:val="20"/>
              </w:rPr>
              <w:t>9.61 (4.5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8E72CA1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hAnsi="Garamond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color w:val="000000"/>
                <w:sz w:val="20"/>
                <w:szCs w:val="20"/>
              </w:rPr>
              <w:t>16.53 (8.08)</w:t>
            </w:r>
          </w:p>
        </w:tc>
      </w:tr>
      <w:tr w:rsidR="00594B52" w:rsidRPr="00594B52" w14:paraId="44237AE7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827AA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Non-Hispanic Asian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26970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0.08 (15.4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67C9B18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6.96 (4.6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56C05B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0.25 (5.8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4C1E5EB1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5.69 (9.12)</w:t>
            </w:r>
          </w:p>
        </w:tc>
      </w:tr>
      <w:tr w:rsidR="00594B52" w:rsidRPr="00594B52" w14:paraId="72D3CA97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EB827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Hispanic/Latinx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5B678A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8.57 (15.1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9FFBE4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7.92 (8.3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8F1CBD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9.36 (4.8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D4E605D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4.89 (8.33)</w:t>
            </w:r>
          </w:p>
        </w:tc>
      </w:tr>
      <w:tr w:rsidR="00594B52" w:rsidRPr="00594B52" w14:paraId="33AECAE4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FF7F8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Other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A8BB5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8.12 (13.5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927AEB4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7.19 (5.7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660EEC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9.47 (5.4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00576448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4.98 (7.99)</w:t>
            </w:r>
          </w:p>
        </w:tc>
      </w:tr>
      <w:tr w:rsidR="00594B52" w:rsidRPr="00594B52" w14:paraId="76B91A02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A512A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8934C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811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798B0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9956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955C1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7478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8BA15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1412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94B52" w:rsidRPr="00594B52" w14:paraId="729430ED" w14:textId="77777777" w:rsidTr="00204EE5">
        <w:trPr>
          <w:trHeight w:val="63"/>
        </w:trPr>
        <w:tc>
          <w:tcPr>
            <w:tcW w:w="35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7C0A7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169F4F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4EA6EF8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AFEEB2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864EAE6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594B52" w:rsidRPr="00594B52" w14:paraId="138584AC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25D6DB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ublic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B0529E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3.64 (14.37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F5E670A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8.81 (6.7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A3DD32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2.20 (6.7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2069BD07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7.56 (10.31)</w:t>
            </w:r>
          </w:p>
        </w:tc>
      </w:tr>
      <w:tr w:rsidR="00594B52" w:rsidRPr="00594B52" w14:paraId="6DB052BA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3F66C5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56547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38.52 (13.5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F2CB84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7.03 (6.6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67DF0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9.27 (4.4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6ACA4B1C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5.80 (8.08)</w:t>
            </w:r>
          </w:p>
        </w:tc>
      </w:tr>
      <w:tr w:rsidR="00594B52" w:rsidRPr="00594B52" w14:paraId="1A0A44D8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29698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Self-pay/Not Listed/Oth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13803CA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42.19 (15.1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F60332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0.44 (7.7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57273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8.29 (4.9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5164908D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16.97 (9.61)</w:t>
            </w:r>
          </w:p>
        </w:tc>
      </w:tr>
      <w:tr w:rsidR="00594B52" w:rsidRPr="00594B52" w14:paraId="59B059C0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FE139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FF782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184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77321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125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333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0066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3BE6188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  <w:t>0.3781</w:t>
            </w:r>
            <w:r w:rsidRPr="00594B52"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94B52" w:rsidRPr="00594B52" w14:paraId="4E7F7789" w14:textId="77777777" w:rsidTr="00204EE5">
        <w:trPr>
          <w:trHeight w:val="73"/>
        </w:trPr>
        <w:tc>
          <w:tcPr>
            <w:tcW w:w="350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6FEF31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color w:val="000000"/>
                <w:sz w:val="20"/>
                <w:szCs w:val="20"/>
              </w:rPr>
              <w:t>Visit typ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381FD7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2A4A4E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716BF3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D472C69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</w:p>
        </w:tc>
      </w:tr>
      <w:tr w:rsidR="00594B52" w:rsidRPr="00594B52" w14:paraId="5B7A7D39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198FE0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New Patient/Transf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B13454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40.66 (13.9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315DF3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7.78 (7.2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EDE840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10.57 (5.05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18F3C934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16.71 (8.62)</w:t>
            </w:r>
          </w:p>
        </w:tc>
      </w:tr>
      <w:tr w:rsidR="00594B52" w:rsidRPr="00594B52" w14:paraId="60B98FA1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22C96E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Medicare Wellnes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962CA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43.22 (14.2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3B8BCE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7.94 (6.5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F642E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12.7 (6.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7D632CC5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15.95 (9.85)</w:t>
            </w:r>
          </w:p>
        </w:tc>
      </w:tr>
      <w:tr w:rsidR="00594B52" w:rsidRPr="00594B52" w14:paraId="30B8A10F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C7FC50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Adult Wellnes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276753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36.93 (13.44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B3A1F6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7.02 (5.39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5926CC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7.43 (4.12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2F321E14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15.17 (8.47)</w:t>
            </w:r>
          </w:p>
        </w:tc>
      </w:tr>
      <w:tr w:rsidR="00594B52" w:rsidRPr="00594B52" w14:paraId="0AA9A3F3" w14:textId="77777777" w:rsidTr="00204EE5">
        <w:trPr>
          <w:trHeight w:val="73"/>
        </w:trPr>
        <w:tc>
          <w:tcPr>
            <w:tcW w:w="350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79457" w14:textId="77777777" w:rsidR="00594B52" w:rsidRPr="00594B52" w:rsidRDefault="00594B52" w:rsidP="00204EE5">
            <w:pPr>
              <w:spacing w:after="0" w:line="240" w:lineRule="auto"/>
              <w:jc w:val="right"/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94B52">
              <w:rPr>
                <w:rFonts w:ascii="Garamond" w:eastAsia="Times New Roman" w:hAnsi="Garamond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2A9EA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0.0525</w:t>
            </w:r>
            <w:r w:rsidRPr="00594B52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D6DD2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0.8641</w:t>
            </w:r>
            <w:r w:rsidRPr="00594B52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AD5C6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&lt;0.0001</w:t>
            </w:r>
            <w:r w:rsidRPr="00594B52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  <w:r w:rsidRPr="00594B52">
              <w:rPr>
                <w:rFonts w:ascii="Garamond" w:hAnsi="Garamond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BE7E784" w14:textId="77777777" w:rsidR="00594B52" w:rsidRPr="00594B52" w:rsidRDefault="00594B52" w:rsidP="00204EE5">
            <w:pPr>
              <w:spacing w:after="0"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20"/>
                <w:szCs w:val="20"/>
                <w:vertAlign w:val="superscript"/>
              </w:rPr>
            </w:pPr>
            <w:r w:rsidRPr="00594B52">
              <w:rPr>
                <w:rFonts w:ascii="Garamond" w:hAnsi="Garamond"/>
                <w:sz w:val="20"/>
                <w:szCs w:val="20"/>
              </w:rPr>
              <w:t>0.2278</w:t>
            </w:r>
            <w:r w:rsidRPr="00594B52">
              <w:rPr>
                <w:rFonts w:ascii="Garamond" w:hAnsi="Garamond"/>
                <w:sz w:val="20"/>
                <w:szCs w:val="20"/>
                <w:vertAlign w:val="superscript"/>
              </w:rPr>
              <w:t>2</w:t>
            </w:r>
          </w:p>
        </w:tc>
      </w:tr>
      <w:tr w:rsidR="00594B52" w:rsidRPr="00594B52" w14:paraId="609011B0" w14:textId="77777777" w:rsidTr="00204EE5">
        <w:trPr>
          <w:trHeight w:val="73"/>
        </w:trPr>
        <w:tc>
          <w:tcPr>
            <w:tcW w:w="926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9035175" w14:textId="77777777" w:rsidR="00594B52" w:rsidRPr="00594B52" w:rsidRDefault="00594B52" w:rsidP="00204EE5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594B52">
              <w:rPr>
                <w:rFonts w:ascii="Garamond" w:hAnsi="Garamond"/>
                <w:sz w:val="18"/>
                <w:szCs w:val="18"/>
              </w:rPr>
              <w:t>1. p-values based on ANOVA</w:t>
            </w:r>
          </w:p>
          <w:p w14:paraId="7F58C779" w14:textId="77777777" w:rsidR="00594B52" w:rsidRPr="00594B52" w:rsidRDefault="00594B52" w:rsidP="00204EE5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594B52">
              <w:rPr>
                <w:rFonts w:ascii="Garamond" w:hAnsi="Garamond"/>
                <w:sz w:val="18"/>
                <w:szCs w:val="18"/>
              </w:rPr>
              <w:t>2. p-values based on Kruskal Wallis</w:t>
            </w:r>
          </w:p>
          <w:p w14:paraId="0BE96239" w14:textId="77777777" w:rsidR="00594B52" w:rsidRPr="00594B52" w:rsidRDefault="00594B52" w:rsidP="00204EE5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594B52">
              <w:rPr>
                <w:rFonts w:ascii="Garamond" w:hAnsi="Garamond"/>
                <w:sz w:val="18"/>
                <w:szCs w:val="18"/>
              </w:rPr>
              <w:t>3. “Other” race/ethnicity category includes American Indian/Alaska Native individuals, Native Hawaiian/Pacific Islander individuals, individuals with multiple racial identities, and individuals whose racial/ethnic identity is unknown or not reported. These groups were combined due to small numbers.</w:t>
            </w:r>
          </w:p>
          <w:p w14:paraId="1369E287" w14:textId="77777777" w:rsidR="00594B52" w:rsidRPr="00594B52" w:rsidRDefault="00594B52" w:rsidP="00204EE5">
            <w:pPr>
              <w:pStyle w:val="NoSpacing"/>
              <w:rPr>
                <w:rFonts w:ascii="Garamond" w:hAnsi="Garamond"/>
                <w:sz w:val="18"/>
                <w:szCs w:val="18"/>
              </w:rPr>
            </w:pPr>
            <w:r w:rsidRPr="00594B52">
              <w:rPr>
                <w:rFonts w:ascii="Garamond" w:hAnsi="Garamond"/>
                <w:sz w:val="18"/>
                <w:szCs w:val="18"/>
              </w:rPr>
              <w:t>4. “Public” insurance includes both Medicare and Medicaid users</w:t>
            </w:r>
          </w:p>
          <w:p w14:paraId="602402E6" w14:textId="77777777" w:rsidR="00594B52" w:rsidRPr="00594B52" w:rsidRDefault="00594B52" w:rsidP="00204EE5">
            <w:pPr>
              <w:spacing w:after="0" w:line="240" w:lineRule="auto"/>
              <w:rPr>
                <w:rFonts w:ascii="Garamond" w:eastAsia="Times New Roman" w:hAnsi="Garamond" w:cs="Times New Roman"/>
                <w:color w:val="000000"/>
                <w:sz w:val="20"/>
                <w:szCs w:val="20"/>
              </w:rPr>
            </w:pPr>
            <w:r w:rsidRPr="00594B52">
              <w:rPr>
                <w:rFonts w:ascii="Garamond" w:hAnsi="Garamond"/>
                <w:sz w:val="18"/>
                <w:szCs w:val="18"/>
              </w:rPr>
              <w:t>*p&lt;0.05</w:t>
            </w:r>
          </w:p>
        </w:tc>
      </w:tr>
    </w:tbl>
    <w:p w14:paraId="456E2257" w14:textId="77777777" w:rsidR="00D01FCB" w:rsidRPr="00594B52" w:rsidRDefault="00D01FCB" w:rsidP="00594B52">
      <w:pPr>
        <w:pStyle w:val="NoSpacing"/>
        <w:rPr>
          <w:rFonts w:ascii="Garamond" w:hAnsi="Garamond"/>
        </w:rPr>
      </w:pPr>
    </w:p>
    <w:sectPr w:rsidR="00D01FCB" w:rsidRPr="00594B52" w:rsidSect="005B0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B52"/>
    <w:rsid w:val="000014EA"/>
    <w:rsid w:val="00053674"/>
    <w:rsid w:val="00057C20"/>
    <w:rsid w:val="00075EEB"/>
    <w:rsid w:val="000D5FE4"/>
    <w:rsid w:val="00105EE0"/>
    <w:rsid w:val="00110058"/>
    <w:rsid w:val="001433C3"/>
    <w:rsid w:val="00151B30"/>
    <w:rsid w:val="001A6014"/>
    <w:rsid w:val="001A7F5A"/>
    <w:rsid w:val="001E3970"/>
    <w:rsid w:val="00207238"/>
    <w:rsid w:val="0023565A"/>
    <w:rsid w:val="00273469"/>
    <w:rsid w:val="0028409D"/>
    <w:rsid w:val="002F6AF7"/>
    <w:rsid w:val="00301F60"/>
    <w:rsid w:val="00311E5D"/>
    <w:rsid w:val="0031783F"/>
    <w:rsid w:val="00317FDD"/>
    <w:rsid w:val="00322277"/>
    <w:rsid w:val="00322643"/>
    <w:rsid w:val="003E297F"/>
    <w:rsid w:val="0043706B"/>
    <w:rsid w:val="00482E45"/>
    <w:rsid w:val="004B5BAF"/>
    <w:rsid w:val="004C4609"/>
    <w:rsid w:val="004F2EE5"/>
    <w:rsid w:val="00557D4C"/>
    <w:rsid w:val="00567E0C"/>
    <w:rsid w:val="00594B52"/>
    <w:rsid w:val="005B0BFB"/>
    <w:rsid w:val="005B0F87"/>
    <w:rsid w:val="005B6D92"/>
    <w:rsid w:val="006050C7"/>
    <w:rsid w:val="00605E7E"/>
    <w:rsid w:val="00623F51"/>
    <w:rsid w:val="0062573D"/>
    <w:rsid w:val="00632051"/>
    <w:rsid w:val="00657692"/>
    <w:rsid w:val="00666CF0"/>
    <w:rsid w:val="006E0370"/>
    <w:rsid w:val="006F0D54"/>
    <w:rsid w:val="0079110D"/>
    <w:rsid w:val="007B3111"/>
    <w:rsid w:val="007C1CD2"/>
    <w:rsid w:val="007D34F5"/>
    <w:rsid w:val="00861BAC"/>
    <w:rsid w:val="0088737E"/>
    <w:rsid w:val="008A2608"/>
    <w:rsid w:val="008F0D54"/>
    <w:rsid w:val="00907F2F"/>
    <w:rsid w:val="0095138F"/>
    <w:rsid w:val="00972AA3"/>
    <w:rsid w:val="00987BAC"/>
    <w:rsid w:val="00A675C6"/>
    <w:rsid w:val="00A74598"/>
    <w:rsid w:val="00A76FE7"/>
    <w:rsid w:val="00A904B4"/>
    <w:rsid w:val="00AC660A"/>
    <w:rsid w:val="00AD5D4C"/>
    <w:rsid w:val="00B2651E"/>
    <w:rsid w:val="00B35636"/>
    <w:rsid w:val="00B42ED4"/>
    <w:rsid w:val="00B50800"/>
    <w:rsid w:val="00B53DDA"/>
    <w:rsid w:val="00BC5CAA"/>
    <w:rsid w:val="00BD29B2"/>
    <w:rsid w:val="00CB3970"/>
    <w:rsid w:val="00CB46A4"/>
    <w:rsid w:val="00D01FCB"/>
    <w:rsid w:val="00D15C95"/>
    <w:rsid w:val="00D325A6"/>
    <w:rsid w:val="00D654F8"/>
    <w:rsid w:val="00E5799A"/>
    <w:rsid w:val="00ED245F"/>
    <w:rsid w:val="00ED2D5A"/>
    <w:rsid w:val="00EE06A1"/>
    <w:rsid w:val="00EF43D5"/>
    <w:rsid w:val="00F5392D"/>
    <w:rsid w:val="00F554E1"/>
    <w:rsid w:val="00F634FE"/>
    <w:rsid w:val="00F70F62"/>
    <w:rsid w:val="00F81F67"/>
    <w:rsid w:val="00F97B33"/>
    <w:rsid w:val="00FA4269"/>
    <w:rsid w:val="00FE73C5"/>
    <w:rsid w:val="00FF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736EC"/>
  <w14:defaultImageDpi w14:val="32767"/>
  <w15:chartTrackingRefBased/>
  <w15:docId w15:val="{8CA57C21-31EA-464E-BE4A-1F1D88F24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94B52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238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238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594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erkowitz</dc:creator>
  <cp:keywords/>
  <dc:description/>
  <cp:lastModifiedBy>Linh Bui</cp:lastModifiedBy>
  <cp:revision>2</cp:revision>
  <dcterms:created xsi:type="dcterms:W3CDTF">2021-11-05T17:17:00Z</dcterms:created>
  <dcterms:modified xsi:type="dcterms:W3CDTF">2021-11-05T17:17:00Z</dcterms:modified>
</cp:coreProperties>
</file>